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4E8F9D" w14:textId="77777777" w:rsidR="000F560C" w:rsidRPr="006E61DE" w:rsidRDefault="000F560C" w:rsidP="000F560C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6E61D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S1 Table: Neurological and functional status of matched participants at early stag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.</w:t>
      </w:r>
    </w:p>
    <w:tbl>
      <w:tblPr>
        <w:tblW w:w="972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8"/>
        <w:gridCol w:w="802"/>
        <w:gridCol w:w="850"/>
        <w:gridCol w:w="851"/>
        <w:gridCol w:w="1134"/>
        <w:gridCol w:w="1134"/>
        <w:gridCol w:w="1134"/>
        <w:gridCol w:w="2693"/>
      </w:tblGrid>
      <w:tr w:rsidR="000F560C" w:rsidRPr="005508A9" w14:paraId="2E634DBC" w14:textId="77777777" w:rsidTr="006E61DE">
        <w:trPr>
          <w:trHeight w:val="315"/>
        </w:trPr>
        <w:tc>
          <w:tcPr>
            <w:tcW w:w="112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9E880D5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5508A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80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7A33C86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C55D604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AIS 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40042AE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LI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90ABDEA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CIM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C249665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EMS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2AA791C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EMS</w:t>
            </w:r>
          </w:p>
        </w:tc>
        <w:tc>
          <w:tcPr>
            <w:tcW w:w="269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0F4E789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MDRO </w:t>
            </w:r>
            <w:proofErr w:type="spellStart"/>
            <w:r w:rsidRPr="005508A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atus</w:t>
            </w:r>
            <w:proofErr w:type="spellEnd"/>
          </w:p>
        </w:tc>
      </w:tr>
      <w:tr w:rsidR="000F560C" w:rsidRPr="005508A9" w14:paraId="1713EBEA" w14:textId="77777777" w:rsidTr="006E61DE">
        <w:trPr>
          <w:trHeight w:val="300"/>
        </w:trPr>
        <w:tc>
          <w:tcPr>
            <w:tcW w:w="1128" w:type="dxa"/>
            <w:tcBorders>
              <w:top w:val="single" w:sz="18" w:space="0" w:color="auto"/>
            </w:tcBorders>
            <w:shd w:val="clear" w:color="auto" w:fill="auto"/>
            <w:vAlign w:val="bottom"/>
            <w:hideMark/>
          </w:tcPr>
          <w:p w14:paraId="32AA0368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02" w:type="dxa"/>
            <w:tcBorders>
              <w:top w:val="single" w:sz="18" w:space="0" w:color="auto"/>
            </w:tcBorders>
            <w:shd w:val="clear" w:color="auto" w:fill="auto"/>
            <w:vAlign w:val="bottom"/>
            <w:hideMark/>
          </w:tcPr>
          <w:p w14:paraId="3F518C04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vAlign w:val="bottom"/>
            <w:hideMark/>
          </w:tcPr>
          <w:p w14:paraId="36754A1F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vAlign w:val="bottom"/>
            <w:hideMark/>
          </w:tcPr>
          <w:p w14:paraId="4CA96AD7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4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vAlign w:val="bottom"/>
            <w:hideMark/>
          </w:tcPr>
          <w:p w14:paraId="1A74A34F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vAlign w:val="bottom"/>
            <w:hideMark/>
          </w:tcPr>
          <w:p w14:paraId="07A9C214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vAlign w:val="bottom"/>
            <w:hideMark/>
          </w:tcPr>
          <w:p w14:paraId="16872B78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>
              <w:top w:val="single" w:sz="18" w:space="0" w:color="auto"/>
            </w:tcBorders>
            <w:shd w:val="clear" w:color="auto" w:fill="auto"/>
            <w:vAlign w:val="bottom"/>
            <w:hideMark/>
          </w:tcPr>
          <w:p w14:paraId="5A9B68E4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-MRGN</w:t>
            </w:r>
          </w:p>
        </w:tc>
      </w:tr>
      <w:tr w:rsidR="000F560C" w:rsidRPr="005508A9" w14:paraId="72195EB9" w14:textId="77777777" w:rsidTr="006E61DE">
        <w:trPr>
          <w:trHeight w:val="315"/>
        </w:trPr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24E37DC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C1FA8B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55B577A4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2DBBC3EB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1757D315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1F4995C3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6503181A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2C09B7A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egative</w:t>
            </w:r>
          </w:p>
        </w:tc>
      </w:tr>
      <w:tr w:rsidR="000F560C" w:rsidRPr="005508A9" w14:paraId="5B01A1B5" w14:textId="77777777" w:rsidTr="006E61DE">
        <w:trPr>
          <w:trHeight w:val="300"/>
        </w:trPr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253E361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746E9F6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68A6784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6B23B8C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EA348CA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92C72E9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940FC23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D1573A1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RSA</w:t>
            </w:r>
          </w:p>
        </w:tc>
      </w:tr>
      <w:tr w:rsidR="000F560C" w:rsidRPr="005508A9" w14:paraId="0E1249D0" w14:textId="77777777" w:rsidTr="006E61DE">
        <w:trPr>
          <w:trHeight w:val="315"/>
        </w:trPr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A57BC3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F89CDF8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4AF6CAC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E8EA8F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A7B5541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8826844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E6E7BF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E556BB8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egative</w:t>
            </w:r>
          </w:p>
        </w:tc>
      </w:tr>
      <w:tr w:rsidR="000F560C" w:rsidRPr="005508A9" w14:paraId="572D7F98" w14:textId="77777777" w:rsidTr="006E61DE">
        <w:trPr>
          <w:trHeight w:val="300"/>
        </w:trPr>
        <w:tc>
          <w:tcPr>
            <w:tcW w:w="1128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6EA66D7A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01C2D504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2A7298F3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0962795A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21D6185C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2D7150C6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6F347D1D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4BB0C2C9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-MRGN</w:t>
            </w:r>
          </w:p>
        </w:tc>
      </w:tr>
      <w:tr w:rsidR="000F560C" w:rsidRPr="005508A9" w14:paraId="0A323CD0" w14:textId="77777777" w:rsidTr="006E61DE">
        <w:trPr>
          <w:trHeight w:val="315"/>
        </w:trPr>
        <w:tc>
          <w:tcPr>
            <w:tcW w:w="1128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0784DD9D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367906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37CD9C5E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65F49D09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743948C5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54A999FD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09855275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5AB91A49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egative</w:t>
            </w:r>
          </w:p>
        </w:tc>
      </w:tr>
      <w:tr w:rsidR="000F560C" w:rsidRPr="005508A9" w14:paraId="33380FD2" w14:textId="77777777" w:rsidTr="006E61DE">
        <w:trPr>
          <w:trHeight w:val="300"/>
        </w:trPr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453A651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8205873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BEE2A9C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AE5A606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71EF7B1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A110E08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B53FC62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0060D45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-MRGN</w:t>
            </w:r>
          </w:p>
        </w:tc>
      </w:tr>
      <w:tr w:rsidR="000F560C" w:rsidRPr="005508A9" w14:paraId="0260A985" w14:textId="77777777" w:rsidTr="006E61DE">
        <w:trPr>
          <w:trHeight w:val="315"/>
        </w:trPr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8C3B998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B3A893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256FDA0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4C9E04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C56F6D0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47710B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2C8608D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C2CEBD9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egative</w:t>
            </w:r>
          </w:p>
        </w:tc>
      </w:tr>
      <w:tr w:rsidR="000F560C" w:rsidRPr="005508A9" w14:paraId="6749A531" w14:textId="77777777" w:rsidTr="006E61DE">
        <w:trPr>
          <w:trHeight w:val="300"/>
        </w:trPr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15403F2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F283056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3D3206B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58F8628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E1A8BD7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B7392BE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BD1627B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ABBF243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RSA</w:t>
            </w:r>
          </w:p>
        </w:tc>
      </w:tr>
      <w:tr w:rsidR="000F560C" w:rsidRPr="005508A9" w14:paraId="0D678018" w14:textId="77777777" w:rsidTr="006E61DE">
        <w:trPr>
          <w:trHeight w:val="315"/>
        </w:trPr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533321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DD22CD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8CD397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89DF56A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DCA7C4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21CF641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C1FCC3E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AEB3BF1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egative</w:t>
            </w:r>
          </w:p>
        </w:tc>
      </w:tr>
      <w:tr w:rsidR="000F560C" w:rsidRPr="005508A9" w14:paraId="227DFAC6" w14:textId="77777777" w:rsidTr="006E61DE">
        <w:trPr>
          <w:trHeight w:val="300"/>
        </w:trPr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6A9CFA4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B8FA5E3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60DBD11A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6BF1B1E7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3242D47E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48DEBD11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2408001B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61F8D7DC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RSA</w:t>
            </w:r>
          </w:p>
        </w:tc>
      </w:tr>
      <w:tr w:rsidR="000F560C" w:rsidRPr="005508A9" w14:paraId="255E14F2" w14:textId="77777777" w:rsidTr="006E61DE">
        <w:trPr>
          <w:trHeight w:val="315"/>
        </w:trPr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60A4E54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46BC288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512C954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C260E7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80C390A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7F4F42C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B481705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7A80F42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egative</w:t>
            </w:r>
          </w:p>
        </w:tc>
      </w:tr>
      <w:tr w:rsidR="000F560C" w:rsidRPr="005508A9" w14:paraId="1CA53028" w14:textId="77777777" w:rsidTr="006E61DE">
        <w:trPr>
          <w:trHeight w:val="300"/>
        </w:trPr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55643B5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9704EA4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485EC40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0C54B11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BDD694C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81D6332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A7371A8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9DC1F2F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-MRGN</w:t>
            </w:r>
          </w:p>
        </w:tc>
      </w:tr>
      <w:tr w:rsidR="000F560C" w:rsidRPr="005508A9" w14:paraId="7442240A" w14:textId="77777777" w:rsidTr="006E61DE">
        <w:trPr>
          <w:trHeight w:val="315"/>
        </w:trPr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8353F75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D02592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3E497A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195957A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2944016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C6B72DF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122978C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71CBB17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egative</w:t>
            </w:r>
          </w:p>
        </w:tc>
      </w:tr>
      <w:tr w:rsidR="000F560C" w:rsidRPr="005508A9" w14:paraId="539EB922" w14:textId="77777777" w:rsidTr="006E61DE">
        <w:trPr>
          <w:trHeight w:val="300"/>
        </w:trPr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86D86CD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0CD920FF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00D384CC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4D9A3563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2FFF0869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65F2633B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1ED5CC64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B0ED8C5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RSA</w:t>
            </w:r>
          </w:p>
        </w:tc>
      </w:tr>
      <w:tr w:rsidR="000F560C" w:rsidRPr="005508A9" w14:paraId="2175DC28" w14:textId="77777777" w:rsidTr="006E61DE">
        <w:trPr>
          <w:trHeight w:val="315"/>
        </w:trPr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B3136B4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0C59B3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6DA1EB7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8D92188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CE82A15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1A35300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1B40C15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3403675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negative </w:t>
            </w:r>
          </w:p>
        </w:tc>
      </w:tr>
      <w:tr w:rsidR="000F560C" w:rsidRPr="005508A9" w14:paraId="2792C9CE" w14:textId="77777777" w:rsidTr="006E61DE">
        <w:trPr>
          <w:trHeight w:val="300"/>
        </w:trPr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18BA01B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48A00C7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D4CAB62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157A751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ABAAAA9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632063C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8261AEB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58E36B28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RSA</w:t>
            </w:r>
          </w:p>
        </w:tc>
      </w:tr>
      <w:tr w:rsidR="000F560C" w:rsidRPr="005508A9" w14:paraId="28D17A41" w14:textId="77777777" w:rsidTr="006E61DE">
        <w:trPr>
          <w:trHeight w:val="315"/>
        </w:trPr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554A95F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5BF26A91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7DEF1A55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58D23107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12AFC704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7C72A663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55661E2C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49A061B7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egative</w:t>
            </w:r>
          </w:p>
        </w:tc>
      </w:tr>
      <w:tr w:rsidR="000F560C" w:rsidRPr="005508A9" w14:paraId="73867E30" w14:textId="77777777" w:rsidTr="006E61DE">
        <w:trPr>
          <w:trHeight w:val="300"/>
        </w:trPr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74BE21D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52E257E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660F3AA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070B6FE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F29203D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7C6A890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B3D8570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234ED74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RSA</w:t>
            </w:r>
          </w:p>
        </w:tc>
      </w:tr>
      <w:tr w:rsidR="000F560C" w:rsidRPr="005508A9" w14:paraId="0CD9C70C" w14:textId="77777777" w:rsidTr="006E61DE">
        <w:trPr>
          <w:trHeight w:val="315"/>
        </w:trPr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9A3EBCE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099F4C1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D4F95C9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1321BA8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A5BDB7E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10033FD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FD721C3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B372029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egative</w:t>
            </w:r>
          </w:p>
        </w:tc>
      </w:tr>
      <w:tr w:rsidR="000F560C" w:rsidRPr="005508A9" w14:paraId="28FBF75B" w14:textId="77777777" w:rsidTr="006E61DE">
        <w:trPr>
          <w:trHeight w:val="300"/>
        </w:trPr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9B5DE78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1246387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C0B2C41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3AD76FA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0BA4BF4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600C8A6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71E6F8E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5AA7FF6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-MRGN</w:t>
            </w:r>
          </w:p>
        </w:tc>
      </w:tr>
      <w:tr w:rsidR="000F560C" w:rsidRPr="005508A9" w14:paraId="0CAEED5D" w14:textId="77777777" w:rsidTr="006E61DE">
        <w:trPr>
          <w:trHeight w:val="315"/>
        </w:trPr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54D229E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B35E8F4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E36C583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6440981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B2D8EAE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DC76381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54131D8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121E731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egative</w:t>
            </w:r>
          </w:p>
        </w:tc>
      </w:tr>
      <w:tr w:rsidR="000F560C" w:rsidRPr="005508A9" w14:paraId="194D5220" w14:textId="77777777" w:rsidTr="006E61DE">
        <w:trPr>
          <w:trHeight w:val="300"/>
        </w:trPr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DD4C2DB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6442822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FC47702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F165101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62E85EE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1D4CAF7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B7B0E7E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AE7CA6C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RSA</w:t>
            </w:r>
          </w:p>
        </w:tc>
      </w:tr>
      <w:tr w:rsidR="000F560C" w:rsidRPr="005508A9" w14:paraId="3D17E713" w14:textId="77777777" w:rsidTr="006E61DE">
        <w:trPr>
          <w:trHeight w:val="315"/>
        </w:trPr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65454A4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C3FE834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2ABBD774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03453857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118F01C1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3642F9AC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4270FA93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349B0FF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egative</w:t>
            </w:r>
          </w:p>
        </w:tc>
      </w:tr>
      <w:tr w:rsidR="000F560C" w:rsidRPr="005508A9" w14:paraId="43E0045E" w14:textId="77777777" w:rsidTr="006E61DE">
        <w:trPr>
          <w:trHeight w:val="300"/>
        </w:trPr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908A5D6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BCEDCBB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9F6D18C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CD192A4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EF392EA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1580615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8EE1CD5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1D502F9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RSA</w:t>
            </w:r>
          </w:p>
        </w:tc>
      </w:tr>
      <w:tr w:rsidR="000F560C" w:rsidRPr="005508A9" w14:paraId="29BBC943" w14:textId="77777777" w:rsidTr="006E61DE">
        <w:trPr>
          <w:trHeight w:val="315"/>
        </w:trPr>
        <w:tc>
          <w:tcPr>
            <w:tcW w:w="1128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041451EF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802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1A97F1C1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522227DE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036056AE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4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21E9FB53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285B55C7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52F676BA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>
              <w:bottom w:val="single" w:sz="18" w:space="0" w:color="auto"/>
            </w:tcBorders>
            <w:shd w:val="clear" w:color="000000" w:fill="FFFFFF"/>
            <w:vAlign w:val="bottom"/>
            <w:hideMark/>
          </w:tcPr>
          <w:p w14:paraId="5435A9B1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egative</w:t>
            </w:r>
          </w:p>
        </w:tc>
      </w:tr>
      <w:tr w:rsidR="000F560C" w:rsidRPr="005508A9" w14:paraId="179FE568" w14:textId="77777777" w:rsidTr="006E61DE">
        <w:trPr>
          <w:trHeight w:val="300"/>
        </w:trPr>
        <w:tc>
          <w:tcPr>
            <w:tcW w:w="112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424E0A4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Mean  </w:t>
            </w:r>
            <w:proofErr w:type="spellStart"/>
            <w:r w:rsidRPr="005508A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80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CAAA20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AED7075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2000262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5684731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C7FD141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E8B9C22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69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CF17EF2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DRO-positive</w:t>
            </w:r>
          </w:p>
        </w:tc>
      </w:tr>
      <w:tr w:rsidR="000F560C" w:rsidRPr="005508A9" w14:paraId="496E7487" w14:textId="77777777" w:rsidTr="006E61DE">
        <w:trPr>
          <w:trHeight w:val="315"/>
        </w:trPr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C3071F0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Mean </w:t>
            </w:r>
            <w:proofErr w:type="spellStart"/>
            <w:r w:rsidRPr="005508A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98FF602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2DD5AE8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0F54841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CE1B484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9D6E9B2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4D01EEA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F3EDB44" w14:textId="77777777" w:rsidR="000F560C" w:rsidRPr="005508A9" w:rsidRDefault="000F560C" w:rsidP="006E61D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508A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DRO-negative</w:t>
            </w:r>
          </w:p>
        </w:tc>
      </w:tr>
    </w:tbl>
    <w:p w14:paraId="2D793B0E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60C"/>
    <w:rsid w:val="000F560C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24567"/>
  <w15:chartTrackingRefBased/>
  <w15:docId w15:val="{5E70E4BA-EB4A-4653-9E2A-0E23A4455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60C"/>
    <w:pPr>
      <w:suppressAutoHyphens/>
      <w:spacing w:after="200" w:line="276" w:lineRule="auto"/>
    </w:pPr>
    <w:rPr>
      <w:rFonts w:ascii="Calibri" w:eastAsia="SimSun" w:hAnsi="Calibri" w:cs="Tahoma"/>
      <w:lang w:val="de-D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3-19T08:56:00Z</dcterms:created>
  <dcterms:modified xsi:type="dcterms:W3CDTF">2021-03-19T08:57:00Z</dcterms:modified>
</cp:coreProperties>
</file>